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4FF" w:rsidRDefault="00E0084D" w:rsidP="00F704F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3: </w:t>
      </w:r>
      <w:r w:rsidR="00F704FF" w:rsidRPr="006D28C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F704FF">
        <w:rPr>
          <w:rFonts w:ascii="Times New Roman" w:hAnsi="Times New Roman"/>
          <w:b/>
          <w:sz w:val="24"/>
          <w:szCs w:val="24"/>
          <w:lang w:val="en-US"/>
        </w:rPr>
        <w:t xml:space="preserve"> S7</w:t>
      </w:r>
      <w:r w:rsidR="00F704FF" w:rsidRPr="00B972D1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F704FF">
        <w:rPr>
          <w:rFonts w:ascii="Times New Roman" w:hAnsi="Times New Roman"/>
          <w:b/>
          <w:sz w:val="24"/>
          <w:szCs w:val="24"/>
          <w:lang w:val="en-US"/>
        </w:rPr>
        <w:t>Term significance following statistical analyses of experiment 2 treating replicate as a fixed factor and using Likelihood Ratio Tests</w:t>
      </w:r>
      <w:r w:rsidR="00C10FC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F704FF">
        <w:rPr>
          <w:rFonts w:ascii="Times New Roman" w:hAnsi="Times New Roman"/>
          <w:sz w:val="24"/>
          <w:szCs w:val="24"/>
          <w:lang w:val="en-US"/>
        </w:rPr>
        <w:t>ME= maternal exposure, LIBM=last infectious blood meal, G=gametocytemia.</w:t>
      </w:r>
    </w:p>
    <w:tbl>
      <w:tblPr>
        <w:tblW w:w="9215" w:type="dxa"/>
        <w:tblInd w:w="-63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94"/>
        <w:gridCol w:w="806"/>
        <w:gridCol w:w="1275"/>
        <w:gridCol w:w="2821"/>
        <w:gridCol w:w="708"/>
        <w:gridCol w:w="993"/>
        <w:gridCol w:w="1418"/>
      </w:tblGrid>
      <w:tr w:rsidR="00F704FF" w:rsidRPr="006D28CE" w:rsidTr="003B2397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F704FF" w:rsidRPr="006D28CE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Experi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Egg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la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6D28CE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Competing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model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6D28CE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Χ</w:t>
            </w:r>
            <w:r w:rsidRPr="00047ECF">
              <w:rPr>
                <w:rFonts w:eastAsia="Times New Roman"/>
                <w:b/>
                <w:bCs/>
                <w:color w:val="000000"/>
                <w:vertAlign w:val="superscript"/>
                <w:lang w:eastAsia="fr-F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P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6D28CE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704FF" w:rsidRPr="006D28CE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Qualitative</w:t>
            </w:r>
          </w:p>
          <w:p w:rsidR="00F704FF" w:rsidRPr="00047ECF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ME*</w:t>
            </w:r>
            <w:proofErr w:type="spellStart"/>
            <w:r w:rsidRPr="00047ECF"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8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04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M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0.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63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047ECF"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13.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002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Quantitative</w:t>
            </w:r>
          </w:p>
          <w:p w:rsidR="00F704FF" w:rsidRPr="00047ECF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ME*</w:t>
            </w:r>
            <w:proofErr w:type="spellStart"/>
            <w:r w:rsidRPr="00047ECF"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39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236D8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D236D8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M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95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236D8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D236D8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047ECF"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2.9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003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236D8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4FF" w:rsidRPr="00D236D8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Qualitative</w:t>
            </w:r>
          </w:p>
          <w:p w:rsidR="00F704FF" w:rsidRPr="00047ECF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ME*</w:t>
            </w:r>
            <w:proofErr w:type="spellStart"/>
            <w:r w:rsidRPr="00047ECF"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.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33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bottom"/>
          </w:tcPr>
          <w:p w:rsidR="00F704FF" w:rsidRPr="00047ECF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M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55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047ECF"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4.3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&gt;0.0001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Quantitative</w:t>
            </w:r>
          </w:p>
          <w:p w:rsidR="00F704FF" w:rsidRPr="00047ECF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ME*</w:t>
            </w:r>
            <w:proofErr w:type="spellStart"/>
            <w:r w:rsidRPr="00047ECF"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6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003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47ECF">
              <w:rPr>
                <w:rFonts w:eastAsia="Times New Roman"/>
                <w:color w:val="000000"/>
                <w:lang w:eastAsia="fr-FR"/>
              </w:rPr>
              <w:t>M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7.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002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1.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&gt;0.0001</w:t>
            </w:r>
          </w:p>
        </w:tc>
      </w:tr>
      <w:tr w:rsidR="00F704FF" w:rsidRPr="00D015C0" w:rsidTr="003B2397">
        <w:trPr>
          <w:trHeight w:val="301"/>
        </w:trPr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806" w:type="dxa"/>
            <w:vMerge w:val="restart"/>
            <w:tcBorders>
              <w:left w:val="nil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&amp;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LIBM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IBM*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5.0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25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bottom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Quantitative</w:t>
            </w:r>
          </w:p>
          <w:p w:rsidR="00F704FF" w:rsidRPr="00047ECF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047ECF"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IBM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0.7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01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82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40.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&gt;0.0001</w:t>
            </w:r>
          </w:p>
        </w:tc>
      </w:tr>
      <w:tr w:rsidR="00F704FF" w:rsidRPr="00D015C0" w:rsidTr="003B2397">
        <w:trPr>
          <w:trHeight w:val="300"/>
        </w:trPr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D015C0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Pr="00047EC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gg-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lay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0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4FF" w:rsidRDefault="00F704FF" w:rsidP="003B2397">
            <w:pPr>
              <w:spacing w:after="0" w:line="240" w:lineRule="auto"/>
              <w:ind w:left="356" w:hanging="356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9</w:t>
            </w:r>
          </w:p>
        </w:tc>
      </w:tr>
    </w:tbl>
    <w:p w:rsidR="00F704FF" w:rsidRDefault="00F704FF" w:rsidP="00F704F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D1275D" w:rsidRDefault="00D1275D"/>
    <w:sectPr w:rsidR="00D1275D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704FF"/>
    <w:rsid w:val="002E770F"/>
    <w:rsid w:val="004127D8"/>
    <w:rsid w:val="005826F5"/>
    <w:rsid w:val="00AD0E0A"/>
    <w:rsid w:val="00C10FC7"/>
    <w:rsid w:val="00D1275D"/>
    <w:rsid w:val="00E0084D"/>
    <w:rsid w:val="00F70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4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>IRD</Company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aux</dc:creator>
  <cp:lastModifiedBy>avergara</cp:lastModifiedBy>
  <cp:revision>3</cp:revision>
  <dcterms:created xsi:type="dcterms:W3CDTF">2014-11-05T10:57:00Z</dcterms:created>
  <dcterms:modified xsi:type="dcterms:W3CDTF">2014-11-06T22:41:00Z</dcterms:modified>
</cp:coreProperties>
</file>